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9F8EB" w14:textId="77777777" w:rsidR="00C66534" w:rsidRPr="00567EDC" w:rsidRDefault="00C66534" w:rsidP="000C4C88">
      <w:pPr>
        <w:pStyle w:val="Heading1"/>
        <w:rPr>
          <w:rFonts w:ascii="Calibr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567EDC">
        <w:rPr>
          <w:rFonts w:ascii="Calibri" w:hAnsi="Calibri" w:cs="Calibri"/>
          <w:b/>
          <w:bCs/>
          <w:color w:val="000000" w:themeColor="text1"/>
          <w:sz w:val="28"/>
          <w:szCs w:val="28"/>
        </w:rPr>
        <w:t>S2 Appendix. Data extraction matrix</w:t>
      </w:r>
    </w:p>
    <w:p w14:paraId="736F10A1" w14:textId="77777777" w:rsidR="00C66534" w:rsidRPr="000C4C88" w:rsidRDefault="00C66534" w:rsidP="000A1B3C">
      <w:pPr>
        <w:spacing w:after="240" w:line="276" w:lineRule="auto"/>
        <w:rPr>
          <w:rFonts w:ascii="Calibri" w:hAnsi="Calibri" w:cs="Calibri"/>
          <w:color w:val="000000" w:themeColor="text1"/>
          <w:lang w:val="en-US" w:eastAsia="en-AU" w:bidi="ar-SA"/>
        </w:rPr>
      </w:pPr>
      <w:r w:rsidRPr="000C4C88">
        <w:rPr>
          <w:rFonts w:ascii="Calibri" w:hAnsi="Calibri" w:cs="Calibri"/>
          <w:color w:val="000000" w:themeColor="text1"/>
          <w:lang w:val="en-US" w:eastAsia="en-AU" w:bidi="ar-SA"/>
        </w:rPr>
        <w:t>The data extraction sheet will include the following variables: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C66534" w:rsidRPr="000C4C88" w14:paraId="0C9B1A4A" w14:textId="77777777" w:rsidTr="00056AB9">
        <w:trPr>
          <w:trHeight w:val="304"/>
        </w:trPr>
        <w:tc>
          <w:tcPr>
            <w:tcW w:w="8784" w:type="dxa"/>
            <w:hideMark/>
          </w:tcPr>
          <w:p w14:paraId="06DDF8B6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itation details</w:t>
            </w:r>
          </w:p>
        </w:tc>
      </w:tr>
      <w:tr w:rsidR="00C66534" w:rsidRPr="000C4C88" w14:paraId="47E29089" w14:textId="77777777" w:rsidTr="00056AB9">
        <w:trPr>
          <w:trHeight w:val="320"/>
        </w:trPr>
        <w:tc>
          <w:tcPr>
            <w:tcW w:w="8784" w:type="dxa"/>
            <w:noWrap/>
            <w:hideMark/>
          </w:tcPr>
          <w:p w14:paraId="354C36E4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Document type</w:t>
            </w:r>
          </w:p>
        </w:tc>
      </w:tr>
      <w:tr w:rsidR="00C66534" w:rsidRPr="000C4C88" w14:paraId="0EE36A99" w14:textId="77777777" w:rsidTr="00056AB9">
        <w:trPr>
          <w:trHeight w:val="320"/>
        </w:trPr>
        <w:tc>
          <w:tcPr>
            <w:tcW w:w="8784" w:type="dxa"/>
            <w:noWrap/>
          </w:tcPr>
          <w:p w14:paraId="59CFAB17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Study context and methods (country, design used, sample size, comparator type [if any])</w:t>
            </w:r>
          </w:p>
        </w:tc>
      </w:tr>
      <w:tr w:rsidR="00C66534" w:rsidRPr="000C4C88" w14:paraId="6EA25201" w14:textId="77777777" w:rsidTr="00056AB9">
        <w:trPr>
          <w:trHeight w:val="616"/>
        </w:trPr>
        <w:tc>
          <w:tcPr>
            <w:tcW w:w="8784" w:type="dxa"/>
            <w:hideMark/>
          </w:tcPr>
          <w:p w14:paraId="457D2FDF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Participants details (e.g., average age, gender distribution, ethnicity, average teaching experience and teaching level distribution)</w:t>
            </w:r>
          </w:p>
        </w:tc>
      </w:tr>
      <w:tr w:rsidR="00C66534" w:rsidRPr="000C4C88" w14:paraId="42593591" w14:textId="77777777" w:rsidTr="00056AB9">
        <w:trPr>
          <w:trHeight w:val="680"/>
        </w:trPr>
        <w:tc>
          <w:tcPr>
            <w:tcW w:w="8784" w:type="dxa"/>
            <w:hideMark/>
          </w:tcPr>
          <w:p w14:paraId="6430E1F4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Intervention details (e.g., focus [promotion/ prevention/ treatment], underlying theoretical model, mode and format of delivery, duration of intervention, session dosage, type of provider, training of provider)</w:t>
            </w:r>
          </w:p>
        </w:tc>
      </w:tr>
      <w:tr w:rsidR="00C66534" w:rsidRPr="000C4C88" w14:paraId="17751EE5" w14:textId="77777777" w:rsidTr="00056AB9">
        <w:trPr>
          <w:trHeight w:val="320"/>
        </w:trPr>
        <w:tc>
          <w:tcPr>
            <w:tcW w:w="8784" w:type="dxa"/>
            <w:noWrap/>
            <w:hideMark/>
          </w:tcPr>
          <w:p w14:paraId="7368D30A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Type of effectiveness outcome assessed for mental health (e.g., well-being, psychosocial distress, and/or determinants of mental health such as mindfulness, emotional regulation, critical thinking, self-efficacy), and/ or mental problems (such as depression, anxiety, burnout, and post-traumatic stress disorder), quantitative and/or qualitative outcome measure used, key findings on measure, relevant participant verbatims</w:t>
            </w:r>
          </w:p>
        </w:tc>
      </w:tr>
      <w:tr w:rsidR="00C66534" w:rsidRPr="000C4C88" w14:paraId="3D01105C" w14:textId="77777777" w:rsidTr="00056AB9">
        <w:trPr>
          <w:trHeight w:val="680"/>
        </w:trPr>
        <w:tc>
          <w:tcPr>
            <w:tcW w:w="8784" w:type="dxa"/>
            <w:hideMark/>
          </w:tcPr>
          <w:p w14:paraId="032EFF34" w14:textId="77777777" w:rsidR="00C66534" w:rsidRPr="000C4C88" w:rsidRDefault="00C66534" w:rsidP="000A1B3C">
            <w:pPr>
              <w:spacing w:line="276" w:lineRule="auto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C4C88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Type of implementation outcome assessed (i.e. acceptability, feasibility, fidelity, cost, adoption, appropriateness, penetration) quantitative and/or qualitative outcome measure used, key findings on measures, relevant participant verbatims</w:t>
            </w:r>
          </w:p>
        </w:tc>
      </w:tr>
    </w:tbl>
    <w:p w14:paraId="730E60A0" w14:textId="77777777" w:rsidR="009628D8" w:rsidRPr="000C4C88" w:rsidRDefault="009628D8" w:rsidP="000A1B3C">
      <w:pPr>
        <w:spacing w:line="276" w:lineRule="auto"/>
        <w:rPr>
          <w:rFonts w:ascii="Calibri" w:hAnsi="Calibri" w:cs="Calibri"/>
        </w:rPr>
      </w:pPr>
    </w:p>
    <w:sectPr w:rsidR="009628D8" w:rsidRPr="000C4C88" w:rsidSect="000A1B3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534"/>
    <w:rsid w:val="000A1B3C"/>
    <w:rsid w:val="000C4C88"/>
    <w:rsid w:val="00567EDC"/>
    <w:rsid w:val="00897D52"/>
    <w:rsid w:val="009628D8"/>
    <w:rsid w:val="00C66534"/>
    <w:rsid w:val="00D25348"/>
    <w:rsid w:val="00F7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E154"/>
  <w15:chartTrackingRefBased/>
  <w15:docId w15:val="{E832E407-4302-42C8-8D7B-CD8FAD4ED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53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5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5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5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5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5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5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5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5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5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5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5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5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5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5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5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6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5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6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53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65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53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65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5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5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665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5</cp:revision>
  <dcterms:created xsi:type="dcterms:W3CDTF">2025-01-06T13:52:00Z</dcterms:created>
  <dcterms:modified xsi:type="dcterms:W3CDTF">2025-01-06T14:11:00Z</dcterms:modified>
</cp:coreProperties>
</file>